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0BA43" w14:textId="7FE9624E" w:rsidR="00243251" w:rsidRPr="00243251" w:rsidRDefault="00243251" w:rsidP="00DD47B5">
      <w:pPr>
        <w:spacing w:line="312" w:lineRule="auto"/>
        <w:outlineLvl w:val="0"/>
        <w:rPr>
          <w:b/>
          <w:color w:val="000000" w:themeColor="text1"/>
        </w:rPr>
      </w:pPr>
      <w:bookmarkStart w:id="0" w:name="_GoBack"/>
      <w:bookmarkEnd w:id="0"/>
      <w:r w:rsidRPr="00243251">
        <w:rPr>
          <w:b/>
          <w:color w:val="000000" w:themeColor="text1"/>
        </w:rPr>
        <w:t>Summary of h</w:t>
      </w:r>
      <w:r w:rsidR="007A0699">
        <w:rPr>
          <w:b/>
          <w:color w:val="000000" w:themeColor="text1"/>
        </w:rPr>
        <w:t>eadache</w:t>
      </w:r>
      <w:r w:rsidRPr="00243251">
        <w:rPr>
          <w:b/>
          <w:color w:val="000000" w:themeColor="text1"/>
        </w:rPr>
        <w:t xml:space="preserve"> </w:t>
      </w:r>
      <w:r w:rsidR="007A0699">
        <w:rPr>
          <w:b/>
          <w:color w:val="000000" w:themeColor="text1"/>
        </w:rPr>
        <w:t xml:space="preserve">characteristics </w:t>
      </w:r>
      <w:r w:rsidRPr="00243251">
        <w:rPr>
          <w:b/>
          <w:color w:val="000000" w:themeColor="text1"/>
        </w:rPr>
        <w:t>in the Migraine and Probable Migraine participants in Survey 1.</w:t>
      </w:r>
    </w:p>
    <w:tbl>
      <w:tblPr>
        <w:tblW w:w="988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6"/>
        <w:gridCol w:w="3262"/>
        <w:gridCol w:w="1276"/>
        <w:gridCol w:w="1275"/>
        <w:gridCol w:w="3544"/>
      </w:tblGrid>
      <w:tr w:rsidR="00243251" w:rsidRPr="00243251" w14:paraId="2A35060C" w14:textId="77777777" w:rsidTr="005F5A6E">
        <w:trPr>
          <w:trHeight w:val="461"/>
        </w:trPr>
        <w:tc>
          <w:tcPr>
            <w:tcW w:w="3788" w:type="dxa"/>
            <w:gridSpan w:val="2"/>
          </w:tcPr>
          <w:p w14:paraId="1A365F2E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EE1C16" w14:textId="77777777" w:rsidR="00243251" w:rsidRPr="00243251" w:rsidRDefault="00243251" w:rsidP="00DD47B5">
            <w:pPr>
              <w:spacing w:line="312" w:lineRule="auto"/>
              <w:jc w:val="center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Migraine (</w:t>
            </w:r>
            <w:r w:rsidRPr="00243251">
              <w:rPr>
                <w:i/>
                <w:color w:val="000000" w:themeColor="text1"/>
              </w:rPr>
              <w:t>N</w:t>
            </w:r>
            <w:r w:rsidRPr="00243251">
              <w:rPr>
                <w:color w:val="000000" w:themeColor="text1"/>
              </w:rPr>
              <w:t xml:space="preserve"> = 74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B8508E" w14:textId="77777777" w:rsidR="00243251" w:rsidRPr="00243251" w:rsidRDefault="00243251" w:rsidP="00DD47B5">
            <w:pPr>
              <w:spacing w:line="312" w:lineRule="auto"/>
              <w:jc w:val="center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Probable Migraine (</w:t>
            </w:r>
            <w:r w:rsidRPr="00243251">
              <w:rPr>
                <w:i/>
                <w:color w:val="000000" w:themeColor="text1"/>
              </w:rPr>
              <w:t>N</w:t>
            </w:r>
            <w:r w:rsidRPr="00243251">
              <w:rPr>
                <w:color w:val="000000" w:themeColor="text1"/>
              </w:rPr>
              <w:t xml:space="preserve"> = 144)</w:t>
            </w:r>
          </w:p>
        </w:tc>
        <w:tc>
          <w:tcPr>
            <w:tcW w:w="3544" w:type="dxa"/>
          </w:tcPr>
          <w:p w14:paraId="00F74C41" w14:textId="77777777" w:rsidR="00243251" w:rsidRPr="00243251" w:rsidRDefault="00243251" w:rsidP="00DD47B5">
            <w:pPr>
              <w:spacing w:line="312" w:lineRule="auto"/>
              <w:jc w:val="center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Test for group differences</w:t>
            </w:r>
          </w:p>
        </w:tc>
      </w:tr>
      <w:tr w:rsidR="00243251" w:rsidRPr="00243251" w14:paraId="7E90B229" w14:textId="77777777" w:rsidTr="005F5A6E">
        <w:trPr>
          <w:trHeight w:val="461"/>
        </w:trPr>
        <w:tc>
          <w:tcPr>
            <w:tcW w:w="3788" w:type="dxa"/>
            <w:gridSpan w:val="2"/>
          </w:tcPr>
          <w:p w14:paraId="4F35C92F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Duration of headache (mean years [</w:t>
            </w:r>
            <w:r w:rsidRPr="00243251">
              <w:rPr>
                <w:i/>
                <w:color w:val="000000" w:themeColor="text1"/>
              </w:rPr>
              <w:t>SD</w:t>
            </w:r>
            <w:r w:rsidRPr="00243251">
              <w:rPr>
                <w:color w:val="000000" w:themeColor="text1"/>
              </w:rPr>
              <w:t>]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73F8B6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8.86 (6.79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5193E2D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5.22 (4.47)</w:t>
            </w:r>
          </w:p>
        </w:tc>
        <w:tc>
          <w:tcPr>
            <w:tcW w:w="3544" w:type="dxa"/>
          </w:tcPr>
          <w:p w14:paraId="747318F0" w14:textId="77777777" w:rsidR="00243251" w:rsidRPr="00243251" w:rsidRDefault="00243251" w:rsidP="00DD47B5">
            <w:pPr>
              <w:widowControl/>
              <w:spacing w:line="312" w:lineRule="auto"/>
              <w:jc w:val="right"/>
              <w:rPr>
                <w:rFonts w:eastAsia="MS PGothic"/>
                <w:i/>
                <w:iCs/>
                <w:color w:val="000000" w:themeColor="text1"/>
              </w:rPr>
            </w:pPr>
            <w:proofErr w:type="gramStart"/>
            <w:r w:rsidRPr="00243251">
              <w:rPr>
                <w:rFonts w:eastAsia="MS PGothic"/>
                <w:i/>
                <w:iCs/>
                <w:color w:val="000000" w:themeColor="text1"/>
              </w:rPr>
              <w:t>t</w:t>
            </w:r>
            <w:r w:rsidRPr="00243251">
              <w:rPr>
                <w:rFonts w:eastAsia="MS PGothic"/>
                <w:color w:val="000000" w:themeColor="text1"/>
              </w:rPr>
              <w:t>(</w:t>
            </w:r>
            <w:proofErr w:type="gramEnd"/>
            <w:r w:rsidRPr="00243251">
              <w:rPr>
                <w:rFonts w:eastAsia="MS PGothic"/>
                <w:color w:val="000000" w:themeColor="text1"/>
              </w:rPr>
              <w:t xml:space="preserve">106.43) = 4.17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p</w:t>
            </w:r>
            <w:r w:rsidRPr="00243251">
              <w:rPr>
                <w:rFonts w:eastAsia="MS PGothic"/>
                <w:color w:val="000000" w:themeColor="text1"/>
              </w:rPr>
              <w:t xml:space="preserve"> &lt; 0.001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d</w:t>
            </w:r>
            <w:r w:rsidRPr="00243251">
              <w:rPr>
                <w:rFonts w:eastAsia="MS PGothic"/>
                <w:color w:val="000000" w:themeColor="text1"/>
              </w:rPr>
              <w:t xml:space="preserve"> = 0.68</w:t>
            </w:r>
          </w:p>
        </w:tc>
      </w:tr>
      <w:tr w:rsidR="00243251" w:rsidRPr="00243251" w14:paraId="5E27C053" w14:textId="77777777" w:rsidTr="005F5A6E">
        <w:trPr>
          <w:trHeight w:val="461"/>
        </w:trPr>
        <w:tc>
          <w:tcPr>
            <w:tcW w:w="3788" w:type="dxa"/>
            <w:gridSpan w:val="2"/>
          </w:tcPr>
          <w:p w14:paraId="100FBC38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Headache characteristic (</w:t>
            </w:r>
            <w:r w:rsidRPr="00243251">
              <w:rPr>
                <w:i/>
                <w:color w:val="000000" w:themeColor="text1"/>
              </w:rPr>
              <w:t>N</w:t>
            </w:r>
            <w:r w:rsidRPr="00243251">
              <w:rPr>
                <w:color w:val="000000" w:themeColor="text1"/>
              </w:rPr>
              <w:t xml:space="preserve"> [%])</w:t>
            </w:r>
          </w:p>
        </w:tc>
        <w:tc>
          <w:tcPr>
            <w:tcW w:w="1276" w:type="dxa"/>
            <w:shd w:val="clear" w:color="auto" w:fill="auto"/>
            <w:noWrap/>
          </w:tcPr>
          <w:p w14:paraId="46B4646B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117D3FEE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</w:p>
        </w:tc>
        <w:tc>
          <w:tcPr>
            <w:tcW w:w="3544" w:type="dxa"/>
          </w:tcPr>
          <w:p w14:paraId="0D0A45E3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</w:p>
        </w:tc>
      </w:tr>
      <w:tr w:rsidR="00243251" w:rsidRPr="00243251" w14:paraId="57DC2604" w14:textId="77777777" w:rsidTr="005F5A6E">
        <w:trPr>
          <w:trHeight w:val="461"/>
        </w:trPr>
        <w:tc>
          <w:tcPr>
            <w:tcW w:w="526" w:type="dxa"/>
          </w:tcPr>
          <w:p w14:paraId="360A0619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</w:p>
        </w:tc>
        <w:tc>
          <w:tcPr>
            <w:tcW w:w="3262" w:type="dxa"/>
            <w:shd w:val="clear" w:color="auto" w:fill="auto"/>
            <w:noWrap/>
            <w:hideMark/>
          </w:tcPr>
          <w:p w14:paraId="3998ADAC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Unilateral pai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4B68FE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42 (56.7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079305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58 (40.28)</w:t>
            </w:r>
          </w:p>
        </w:tc>
        <w:tc>
          <w:tcPr>
            <w:tcW w:w="3544" w:type="dxa"/>
          </w:tcPr>
          <w:p w14:paraId="7E9FE9E0" w14:textId="77777777" w:rsidR="00243251" w:rsidRPr="00243251" w:rsidRDefault="00243251" w:rsidP="00DD47B5">
            <w:pPr>
              <w:widowControl/>
              <w:spacing w:line="312" w:lineRule="auto"/>
              <w:ind w:right="220"/>
              <w:jc w:val="right"/>
              <w:rPr>
                <w:rFonts w:eastAsia="MS PGothic"/>
                <w:i/>
                <w:iCs/>
                <w:color w:val="000000" w:themeColor="text1"/>
              </w:rPr>
            </w:pPr>
            <w:r w:rsidRPr="00243251">
              <w:rPr>
                <w:rFonts w:eastAsia="MS PGothic"/>
                <w:i/>
                <w:iCs/>
                <w:color w:val="000000" w:themeColor="text1"/>
              </w:rPr>
              <w:t>χ</w:t>
            </w:r>
            <w:r w:rsidRPr="00243251">
              <w:rPr>
                <w:rFonts w:eastAsia="MS PGothic"/>
                <w:color w:val="000000" w:themeColor="text1"/>
                <w:vertAlign w:val="superscript"/>
              </w:rPr>
              <w:t>2</w:t>
            </w:r>
            <w:r w:rsidRPr="00243251">
              <w:rPr>
                <w:rFonts w:eastAsia="MS PGothic"/>
                <w:color w:val="000000" w:themeColor="text1"/>
              </w:rPr>
              <w:t xml:space="preserve">(1) = 5.35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p</w:t>
            </w:r>
            <w:r w:rsidRPr="00243251">
              <w:rPr>
                <w:rFonts w:eastAsia="MS PGothic"/>
                <w:color w:val="000000" w:themeColor="text1"/>
              </w:rPr>
              <w:t xml:space="preserve"> = 0.02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φ</w:t>
            </w:r>
            <w:r w:rsidRPr="00243251">
              <w:rPr>
                <w:rFonts w:eastAsia="MS PGothic"/>
                <w:color w:val="000000" w:themeColor="text1"/>
              </w:rPr>
              <w:t xml:space="preserve"> = 0.16</w:t>
            </w:r>
          </w:p>
        </w:tc>
      </w:tr>
      <w:tr w:rsidR="00243251" w:rsidRPr="00243251" w14:paraId="47734060" w14:textId="77777777" w:rsidTr="005F5A6E">
        <w:trPr>
          <w:trHeight w:val="461"/>
        </w:trPr>
        <w:tc>
          <w:tcPr>
            <w:tcW w:w="526" w:type="dxa"/>
          </w:tcPr>
          <w:p w14:paraId="33AB5A2B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</w:p>
        </w:tc>
        <w:tc>
          <w:tcPr>
            <w:tcW w:w="3262" w:type="dxa"/>
            <w:shd w:val="clear" w:color="auto" w:fill="auto"/>
            <w:noWrap/>
            <w:hideMark/>
          </w:tcPr>
          <w:p w14:paraId="4FAF00FB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Pulsating pai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C58377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64 (86.49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511D62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107 (74.31)</w:t>
            </w:r>
          </w:p>
        </w:tc>
        <w:tc>
          <w:tcPr>
            <w:tcW w:w="3544" w:type="dxa"/>
          </w:tcPr>
          <w:p w14:paraId="25E11870" w14:textId="77777777" w:rsidR="00243251" w:rsidRPr="00243251" w:rsidRDefault="00243251" w:rsidP="00DD47B5">
            <w:pPr>
              <w:widowControl/>
              <w:spacing w:line="312" w:lineRule="auto"/>
              <w:ind w:right="220"/>
              <w:jc w:val="right"/>
              <w:rPr>
                <w:rFonts w:eastAsia="MS PGothic"/>
                <w:i/>
                <w:iCs/>
                <w:color w:val="000000" w:themeColor="text1"/>
              </w:rPr>
            </w:pPr>
            <w:r w:rsidRPr="00243251">
              <w:rPr>
                <w:rFonts w:eastAsia="MS PGothic"/>
                <w:i/>
                <w:iCs/>
                <w:color w:val="000000" w:themeColor="text1"/>
              </w:rPr>
              <w:t>χ</w:t>
            </w:r>
            <w:r w:rsidRPr="00243251">
              <w:rPr>
                <w:rFonts w:eastAsia="MS PGothic"/>
                <w:color w:val="000000" w:themeColor="text1"/>
                <w:vertAlign w:val="superscript"/>
              </w:rPr>
              <w:t>2</w:t>
            </w:r>
            <w:r w:rsidRPr="00243251">
              <w:rPr>
                <w:rFonts w:eastAsia="MS PGothic"/>
                <w:color w:val="000000" w:themeColor="text1"/>
              </w:rPr>
              <w:t xml:space="preserve">(1) = 4.29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p</w:t>
            </w:r>
            <w:r w:rsidRPr="00243251">
              <w:rPr>
                <w:rFonts w:eastAsia="MS PGothic"/>
                <w:color w:val="000000" w:themeColor="text1"/>
              </w:rPr>
              <w:t xml:space="preserve"> = 0.04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φ</w:t>
            </w:r>
            <w:r w:rsidRPr="00243251">
              <w:rPr>
                <w:rFonts w:eastAsia="MS PGothic"/>
                <w:color w:val="000000" w:themeColor="text1"/>
              </w:rPr>
              <w:t xml:space="preserve"> = 0.14</w:t>
            </w:r>
          </w:p>
        </w:tc>
      </w:tr>
      <w:tr w:rsidR="00243251" w:rsidRPr="00243251" w14:paraId="1EC4036B" w14:textId="77777777" w:rsidTr="005F5A6E">
        <w:trPr>
          <w:trHeight w:val="461"/>
        </w:trPr>
        <w:tc>
          <w:tcPr>
            <w:tcW w:w="526" w:type="dxa"/>
          </w:tcPr>
          <w:p w14:paraId="2B798BDA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</w:p>
        </w:tc>
        <w:tc>
          <w:tcPr>
            <w:tcW w:w="3262" w:type="dxa"/>
            <w:shd w:val="clear" w:color="auto" w:fill="auto"/>
            <w:noWrap/>
            <w:hideMark/>
          </w:tcPr>
          <w:p w14:paraId="70F6F007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Moderate or severe intensit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632179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58 (78.3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07EC36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48 (33.33)</w:t>
            </w:r>
          </w:p>
        </w:tc>
        <w:tc>
          <w:tcPr>
            <w:tcW w:w="3544" w:type="dxa"/>
          </w:tcPr>
          <w:p w14:paraId="54FD9182" w14:textId="77777777" w:rsidR="00243251" w:rsidRPr="00243251" w:rsidRDefault="00243251" w:rsidP="00DD47B5">
            <w:pPr>
              <w:widowControl/>
              <w:spacing w:line="312" w:lineRule="auto"/>
              <w:jc w:val="right"/>
              <w:rPr>
                <w:rFonts w:eastAsia="MS PGothic"/>
                <w:i/>
                <w:iCs/>
                <w:color w:val="000000" w:themeColor="text1"/>
              </w:rPr>
            </w:pPr>
            <w:r w:rsidRPr="00243251">
              <w:rPr>
                <w:rFonts w:eastAsia="MS PGothic"/>
                <w:i/>
                <w:iCs/>
                <w:color w:val="000000" w:themeColor="text1"/>
              </w:rPr>
              <w:t>χ</w:t>
            </w:r>
            <w:r w:rsidRPr="00243251">
              <w:rPr>
                <w:rFonts w:eastAsia="MS PGothic"/>
                <w:color w:val="000000" w:themeColor="text1"/>
                <w:vertAlign w:val="superscript"/>
              </w:rPr>
              <w:t>2</w:t>
            </w:r>
            <w:r w:rsidRPr="00243251">
              <w:rPr>
                <w:rFonts w:eastAsia="MS PGothic"/>
                <w:color w:val="000000" w:themeColor="text1"/>
              </w:rPr>
              <w:t xml:space="preserve">(1) = 39.70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p</w:t>
            </w:r>
            <w:r w:rsidRPr="00243251">
              <w:rPr>
                <w:rFonts w:eastAsia="MS PGothic"/>
                <w:color w:val="000000" w:themeColor="text1"/>
              </w:rPr>
              <w:t xml:space="preserve"> &lt; 0.001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φ</w:t>
            </w:r>
            <w:r w:rsidRPr="00243251">
              <w:rPr>
                <w:rFonts w:eastAsia="MS PGothic"/>
                <w:color w:val="000000" w:themeColor="text1"/>
              </w:rPr>
              <w:t xml:space="preserve"> = 0.43</w:t>
            </w:r>
          </w:p>
        </w:tc>
      </w:tr>
      <w:tr w:rsidR="00243251" w:rsidRPr="00243251" w14:paraId="34EF8EB0" w14:textId="77777777" w:rsidTr="005F5A6E">
        <w:trPr>
          <w:trHeight w:val="461"/>
        </w:trPr>
        <w:tc>
          <w:tcPr>
            <w:tcW w:w="526" w:type="dxa"/>
          </w:tcPr>
          <w:p w14:paraId="60C3D585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</w:p>
        </w:tc>
        <w:tc>
          <w:tcPr>
            <w:tcW w:w="3262" w:type="dxa"/>
            <w:shd w:val="clear" w:color="auto" w:fill="auto"/>
            <w:noWrap/>
            <w:hideMark/>
          </w:tcPr>
          <w:p w14:paraId="53E32B41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Aggravation by physical activit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FF3195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51 (68.9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51DFA37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53 (36.81)</w:t>
            </w:r>
          </w:p>
        </w:tc>
        <w:tc>
          <w:tcPr>
            <w:tcW w:w="3544" w:type="dxa"/>
          </w:tcPr>
          <w:p w14:paraId="1A150F10" w14:textId="77777777" w:rsidR="00243251" w:rsidRPr="00243251" w:rsidRDefault="00243251" w:rsidP="00DD47B5">
            <w:pPr>
              <w:widowControl/>
              <w:spacing w:line="312" w:lineRule="auto"/>
              <w:jc w:val="right"/>
              <w:rPr>
                <w:rFonts w:eastAsia="MS PGothic"/>
                <w:i/>
                <w:iCs/>
                <w:color w:val="000000" w:themeColor="text1"/>
              </w:rPr>
            </w:pPr>
            <w:r w:rsidRPr="00243251">
              <w:rPr>
                <w:rFonts w:eastAsia="MS PGothic"/>
                <w:i/>
                <w:iCs/>
                <w:color w:val="000000" w:themeColor="text1"/>
              </w:rPr>
              <w:t>χ</w:t>
            </w:r>
            <w:r w:rsidRPr="00243251">
              <w:rPr>
                <w:rFonts w:eastAsia="MS PGothic"/>
                <w:color w:val="000000" w:themeColor="text1"/>
                <w:vertAlign w:val="superscript"/>
              </w:rPr>
              <w:t>2</w:t>
            </w:r>
            <w:r w:rsidRPr="00243251">
              <w:rPr>
                <w:rFonts w:eastAsia="MS PGothic"/>
                <w:color w:val="000000" w:themeColor="text1"/>
              </w:rPr>
              <w:t xml:space="preserve">(1) = 20.21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p</w:t>
            </w:r>
            <w:r w:rsidRPr="00243251">
              <w:rPr>
                <w:rFonts w:eastAsia="MS PGothic"/>
                <w:color w:val="000000" w:themeColor="text1"/>
              </w:rPr>
              <w:t xml:space="preserve"> &lt; 0.001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φ</w:t>
            </w:r>
            <w:r w:rsidRPr="00243251">
              <w:rPr>
                <w:rFonts w:eastAsia="MS PGothic"/>
                <w:color w:val="000000" w:themeColor="text1"/>
              </w:rPr>
              <w:t xml:space="preserve"> = 0.30</w:t>
            </w:r>
          </w:p>
        </w:tc>
      </w:tr>
      <w:tr w:rsidR="00243251" w:rsidRPr="00243251" w14:paraId="7B3B8A84" w14:textId="77777777" w:rsidTr="005F5A6E">
        <w:trPr>
          <w:trHeight w:val="461"/>
        </w:trPr>
        <w:tc>
          <w:tcPr>
            <w:tcW w:w="3788" w:type="dxa"/>
            <w:gridSpan w:val="2"/>
          </w:tcPr>
          <w:p w14:paraId="6541C06A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Accompanying symptom (</w:t>
            </w:r>
            <w:r w:rsidRPr="00243251">
              <w:rPr>
                <w:i/>
                <w:color w:val="000000" w:themeColor="text1"/>
              </w:rPr>
              <w:t>N</w:t>
            </w:r>
            <w:r w:rsidRPr="00243251">
              <w:rPr>
                <w:color w:val="000000" w:themeColor="text1"/>
              </w:rPr>
              <w:t xml:space="preserve"> [%])</w:t>
            </w:r>
          </w:p>
        </w:tc>
        <w:tc>
          <w:tcPr>
            <w:tcW w:w="1276" w:type="dxa"/>
            <w:shd w:val="clear" w:color="auto" w:fill="auto"/>
            <w:noWrap/>
          </w:tcPr>
          <w:p w14:paraId="267F917A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06FCCF8A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</w:p>
        </w:tc>
        <w:tc>
          <w:tcPr>
            <w:tcW w:w="3544" w:type="dxa"/>
          </w:tcPr>
          <w:p w14:paraId="2BB288EC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</w:p>
        </w:tc>
      </w:tr>
      <w:tr w:rsidR="00243251" w:rsidRPr="00243251" w14:paraId="1E85F992" w14:textId="77777777" w:rsidTr="005F5A6E">
        <w:trPr>
          <w:trHeight w:val="461"/>
        </w:trPr>
        <w:tc>
          <w:tcPr>
            <w:tcW w:w="526" w:type="dxa"/>
          </w:tcPr>
          <w:p w14:paraId="363DE06A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</w:p>
        </w:tc>
        <w:tc>
          <w:tcPr>
            <w:tcW w:w="3262" w:type="dxa"/>
            <w:shd w:val="clear" w:color="auto" w:fill="auto"/>
            <w:noWrap/>
            <w:hideMark/>
          </w:tcPr>
          <w:p w14:paraId="7ED72316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Nausea and vomitin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6A085E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31 (41.89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4CFBDE9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28 (19.44)</w:t>
            </w:r>
          </w:p>
        </w:tc>
        <w:tc>
          <w:tcPr>
            <w:tcW w:w="3544" w:type="dxa"/>
          </w:tcPr>
          <w:p w14:paraId="10B58397" w14:textId="77777777" w:rsidR="00243251" w:rsidRPr="00243251" w:rsidRDefault="00243251" w:rsidP="00DD47B5">
            <w:pPr>
              <w:widowControl/>
              <w:spacing w:line="312" w:lineRule="auto"/>
              <w:jc w:val="right"/>
              <w:rPr>
                <w:rFonts w:eastAsia="MS PGothic"/>
                <w:i/>
                <w:iCs/>
                <w:color w:val="000000" w:themeColor="text1"/>
              </w:rPr>
            </w:pPr>
            <w:r w:rsidRPr="00243251">
              <w:rPr>
                <w:rFonts w:eastAsia="MS PGothic"/>
                <w:i/>
                <w:iCs/>
                <w:color w:val="000000" w:themeColor="text1"/>
              </w:rPr>
              <w:t>χ</w:t>
            </w:r>
            <w:r w:rsidRPr="00243251">
              <w:rPr>
                <w:rFonts w:eastAsia="MS PGothic"/>
                <w:color w:val="000000" w:themeColor="text1"/>
                <w:vertAlign w:val="superscript"/>
              </w:rPr>
              <w:t>2</w:t>
            </w:r>
            <w:r w:rsidRPr="00243251">
              <w:rPr>
                <w:rFonts w:eastAsia="MS PGothic"/>
                <w:color w:val="000000" w:themeColor="text1"/>
              </w:rPr>
              <w:t xml:space="preserve">(1) = 12.48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p</w:t>
            </w:r>
            <w:r w:rsidRPr="00243251">
              <w:rPr>
                <w:rFonts w:eastAsia="MS PGothic"/>
                <w:color w:val="000000" w:themeColor="text1"/>
              </w:rPr>
              <w:t xml:space="preserve"> &lt; 0.001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φ</w:t>
            </w:r>
            <w:r w:rsidRPr="00243251">
              <w:rPr>
                <w:rFonts w:eastAsia="MS PGothic"/>
                <w:color w:val="000000" w:themeColor="text1"/>
              </w:rPr>
              <w:t xml:space="preserve"> = 0.24</w:t>
            </w:r>
          </w:p>
        </w:tc>
      </w:tr>
      <w:tr w:rsidR="00243251" w:rsidRPr="00243251" w14:paraId="4EAE90C3" w14:textId="77777777" w:rsidTr="005F5A6E">
        <w:trPr>
          <w:trHeight w:val="461"/>
        </w:trPr>
        <w:tc>
          <w:tcPr>
            <w:tcW w:w="526" w:type="dxa"/>
          </w:tcPr>
          <w:p w14:paraId="14C414FB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</w:p>
        </w:tc>
        <w:tc>
          <w:tcPr>
            <w:tcW w:w="3262" w:type="dxa"/>
            <w:shd w:val="clear" w:color="auto" w:fill="auto"/>
            <w:noWrap/>
            <w:hideMark/>
          </w:tcPr>
          <w:p w14:paraId="4165AAD7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Photophobia and phonophobi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57C2C8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62 (83.7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5D87A33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53 (36.81)</w:t>
            </w:r>
          </w:p>
        </w:tc>
        <w:tc>
          <w:tcPr>
            <w:tcW w:w="3544" w:type="dxa"/>
          </w:tcPr>
          <w:p w14:paraId="3CD4E6FF" w14:textId="77777777" w:rsidR="00243251" w:rsidRPr="00243251" w:rsidRDefault="00243251" w:rsidP="00DD47B5">
            <w:pPr>
              <w:widowControl/>
              <w:spacing w:line="312" w:lineRule="auto"/>
              <w:jc w:val="right"/>
              <w:rPr>
                <w:rFonts w:eastAsia="MS PGothic"/>
                <w:i/>
                <w:iCs/>
                <w:color w:val="000000" w:themeColor="text1"/>
              </w:rPr>
            </w:pPr>
            <w:r w:rsidRPr="00243251">
              <w:rPr>
                <w:rFonts w:eastAsia="MS PGothic"/>
                <w:i/>
                <w:iCs/>
                <w:color w:val="000000" w:themeColor="text1"/>
              </w:rPr>
              <w:t>χ</w:t>
            </w:r>
            <w:r w:rsidRPr="00243251">
              <w:rPr>
                <w:rFonts w:eastAsia="MS PGothic"/>
                <w:color w:val="000000" w:themeColor="text1"/>
                <w:vertAlign w:val="superscript"/>
              </w:rPr>
              <w:t>2</w:t>
            </w:r>
            <w:r w:rsidRPr="00243251">
              <w:rPr>
                <w:rFonts w:eastAsia="MS PGothic"/>
                <w:color w:val="000000" w:themeColor="text1"/>
              </w:rPr>
              <w:t xml:space="preserve">(1) = 43.28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p</w:t>
            </w:r>
            <w:r w:rsidRPr="00243251">
              <w:rPr>
                <w:rFonts w:eastAsia="MS PGothic"/>
                <w:color w:val="000000" w:themeColor="text1"/>
              </w:rPr>
              <w:t xml:space="preserve"> &lt; 0.001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φ</w:t>
            </w:r>
            <w:r w:rsidRPr="00243251">
              <w:rPr>
                <w:rFonts w:eastAsia="MS PGothic"/>
                <w:color w:val="000000" w:themeColor="text1"/>
              </w:rPr>
              <w:t xml:space="preserve"> = 0.45</w:t>
            </w:r>
          </w:p>
        </w:tc>
      </w:tr>
      <w:tr w:rsidR="00243251" w:rsidRPr="00243251" w14:paraId="4D3045E5" w14:textId="77777777" w:rsidTr="005F5A6E">
        <w:trPr>
          <w:trHeight w:val="461"/>
        </w:trPr>
        <w:tc>
          <w:tcPr>
            <w:tcW w:w="526" w:type="dxa"/>
          </w:tcPr>
          <w:p w14:paraId="19F477A9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</w:p>
        </w:tc>
        <w:tc>
          <w:tcPr>
            <w:tcW w:w="3262" w:type="dxa"/>
            <w:shd w:val="clear" w:color="auto" w:fill="auto"/>
            <w:noWrap/>
            <w:hideMark/>
          </w:tcPr>
          <w:p w14:paraId="529F5AAC" w14:textId="77777777" w:rsidR="00243251" w:rsidRPr="00243251" w:rsidRDefault="00243251" w:rsidP="00DD47B5">
            <w:pPr>
              <w:spacing w:line="312" w:lineRule="auto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Visual aur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664EE0" w14:textId="77777777" w:rsidR="00243251" w:rsidRPr="00243251" w:rsidRDefault="00243251" w:rsidP="00DD47B5">
            <w:pPr>
              <w:spacing w:line="312" w:lineRule="auto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12 (16.2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DECD1C6" w14:textId="77777777" w:rsidR="00243251" w:rsidRPr="00243251" w:rsidRDefault="00243251" w:rsidP="00DD47B5">
            <w:pPr>
              <w:spacing w:line="312" w:lineRule="auto"/>
              <w:ind w:right="110"/>
              <w:jc w:val="right"/>
              <w:outlineLvl w:val="0"/>
              <w:rPr>
                <w:color w:val="000000" w:themeColor="text1"/>
              </w:rPr>
            </w:pPr>
            <w:r w:rsidRPr="00243251">
              <w:rPr>
                <w:color w:val="000000" w:themeColor="text1"/>
              </w:rPr>
              <w:t>12 (8.33)</w:t>
            </w:r>
          </w:p>
        </w:tc>
        <w:tc>
          <w:tcPr>
            <w:tcW w:w="3544" w:type="dxa"/>
          </w:tcPr>
          <w:p w14:paraId="61387012" w14:textId="77777777" w:rsidR="00243251" w:rsidRPr="00243251" w:rsidRDefault="00243251" w:rsidP="00DD47B5">
            <w:pPr>
              <w:widowControl/>
              <w:spacing w:line="312" w:lineRule="auto"/>
              <w:ind w:right="220"/>
              <w:jc w:val="right"/>
              <w:rPr>
                <w:rFonts w:eastAsia="MS PGothic"/>
                <w:i/>
                <w:iCs/>
                <w:color w:val="000000" w:themeColor="text1"/>
              </w:rPr>
            </w:pPr>
            <w:r w:rsidRPr="00243251">
              <w:rPr>
                <w:rFonts w:eastAsia="MS PGothic"/>
                <w:i/>
                <w:iCs/>
                <w:color w:val="000000" w:themeColor="text1"/>
              </w:rPr>
              <w:t>χ</w:t>
            </w:r>
            <w:r w:rsidRPr="00243251">
              <w:rPr>
                <w:rFonts w:eastAsia="MS PGothic"/>
                <w:color w:val="000000" w:themeColor="text1"/>
                <w:vertAlign w:val="superscript"/>
              </w:rPr>
              <w:t>2</w:t>
            </w:r>
            <w:r w:rsidRPr="00243251">
              <w:rPr>
                <w:rFonts w:eastAsia="MS PGothic"/>
                <w:color w:val="000000" w:themeColor="text1"/>
              </w:rPr>
              <w:t xml:space="preserve">(1) = 3.10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p</w:t>
            </w:r>
            <w:r w:rsidRPr="00243251">
              <w:rPr>
                <w:rFonts w:eastAsia="MS PGothic"/>
                <w:color w:val="000000" w:themeColor="text1"/>
              </w:rPr>
              <w:t xml:space="preserve"> = 0.08, </w:t>
            </w:r>
            <w:r w:rsidRPr="00243251">
              <w:rPr>
                <w:rFonts w:eastAsia="MS PGothic"/>
                <w:i/>
                <w:iCs/>
                <w:color w:val="000000" w:themeColor="text1"/>
              </w:rPr>
              <w:t>φ</w:t>
            </w:r>
            <w:r w:rsidRPr="00243251">
              <w:rPr>
                <w:rFonts w:eastAsia="MS PGothic"/>
                <w:color w:val="000000" w:themeColor="text1"/>
              </w:rPr>
              <w:t xml:space="preserve"> = 0.12</w:t>
            </w:r>
          </w:p>
        </w:tc>
      </w:tr>
    </w:tbl>
    <w:p w14:paraId="7A18FB3E" w14:textId="01598095" w:rsidR="00243251" w:rsidRDefault="00243251" w:rsidP="00DD47B5">
      <w:pPr>
        <w:spacing w:line="312" w:lineRule="auto"/>
        <w:outlineLvl w:val="0"/>
        <w:rPr>
          <w:color w:val="000000" w:themeColor="text1"/>
        </w:rPr>
      </w:pPr>
      <w:r w:rsidRPr="00243251">
        <w:rPr>
          <w:i/>
          <w:color w:val="000000" w:themeColor="text1"/>
        </w:rPr>
        <w:t>N</w:t>
      </w:r>
      <w:r w:rsidRPr="00243251">
        <w:rPr>
          <w:color w:val="000000" w:themeColor="text1"/>
        </w:rPr>
        <w:t xml:space="preserve">: number; </w:t>
      </w:r>
      <w:r w:rsidRPr="00243251">
        <w:rPr>
          <w:i/>
          <w:color w:val="000000" w:themeColor="text1"/>
        </w:rPr>
        <w:t>SD</w:t>
      </w:r>
      <w:r w:rsidRPr="00243251">
        <w:rPr>
          <w:color w:val="000000" w:themeColor="text1"/>
        </w:rPr>
        <w:t>: standard deviation.</w:t>
      </w:r>
    </w:p>
    <w:p w14:paraId="2B01F882" w14:textId="77777777" w:rsidR="00DD47B5" w:rsidRPr="00CF6074" w:rsidRDefault="00DD47B5" w:rsidP="00DD47B5">
      <w:pPr>
        <w:spacing w:line="312" w:lineRule="auto"/>
        <w:outlineLvl w:val="0"/>
        <w:rPr>
          <w:color w:val="000000" w:themeColor="text1"/>
        </w:rPr>
      </w:pPr>
    </w:p>
    <w:p w14:paraId="2B6B78C1" w14:textId="77777777" w:rsidR="00243251" w:rsidRPr="00243251" w:rsidRDefault="00243251" w:rsidP="00DD47B5">
      <w:pPr>
        <w:spacing w:line="312" w:lineRule="auto"/>
        <w:jc w:val="center"/>
      </w:pPr>
      <w:r w:rsidRPr="00243251">
        <w:rPr>
          <w:noProof/>
        </w:rPr>
        <w:drawing>
          <wp:inline distT="0" distB="0" distL="0" distR="0" wp14:anchorId="45EDEF5E" wp14:editId="18F33C6D">
            <wp:extent cx="5117932" cy="2299279"/>
            <wp:effectExtent l="0" t="0" r="0" b="1270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DSJ_fig-3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4" r="42614" b="64002"/>
                    <a:stretch/>
                  </pic:blipFill>
                  <pic:spPr bwMode="auto">
                    <a:xfrm>
                      <a:off x="0" y="0"/>
                      <a:ext cx="5159952" cy="2318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044813" w14:textId="376D431F" w:rsidR="00243251" w:rsidRPr="00243251" w:rsidRDefault="00243251" w:rsidP="00DD47B5">
      <w:pPr>
        <w:spacing w:line="312" w:lineRule="auto"/>
        <w:rPr>
          <w:color w:val="000000" w:themeColor="text1"/>
        </w:rPr>
      </w:pPr>
      <w:r w:rsidRPr="00243251">
        <w:rPr>
          <w:b/>
          <w:color w:val="000000" w:themeColor="text1"/>
        </w:rPr>
        <w:t>Sex differences in primary headache prevalence in Survey 1.</w:t>
      </w:r>
      <w:r w:rsidRPr="00243251">
        <w:rPr>
          <w:color w:val="000000" w:themeColor="text1"/>
        </w:rPr>
        <w:t xml:space="preserve"> Values in stacked bars denote the number of participants in each category.</w:t>
      </w:r>
    </w:p>
    <w:sectPr w:rsidR="00243251" w:rsidRPr="00243251" w:rsidSect="00243251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251"/>
    <w:rsid w:val="00012614"/>
    <w:rsid w:val="00024A2E"/>
    <w:rsid w:val="00030E52"/>
    <w:rsid w:val="000321AC"/>
    <w:rsid w:val="00032287"/>
    <w:rsid w:val="00037E47"/>
    <w:rsid w:val="00040540"/>
    <w:rsid w:val="00044C27"/>
    <w:rsid w:val="00046548"/>
    <w:rsid w:val="0005109A"/>
    <w:rsid w:val="00063702"/>
    <w:rsid w:val="00083465"/>
    <w:rsid w:val="00092EC2"/>
    <w:rsid w:val="0009320A"/>
    <w:rsid w:val="000A4E72"/>
    <w:rsid w:val="000B33C5"/>
    <w:rsid w:val="000B4990"/>
    <w:rsid w:val="000B6B88"/>
    <w:rsid w:val="000B7696"/>
    <w:rsid w:val="000C2785"/>
    <w:rsid w:val="000C4160"/>
    <w:rsid w:val="000C4B94"/>
    <w:rsid w:val="000D0F7B"/>
    <w:rsid w:val="000E37DA"/>
    <w:rsid w:val="000F1578"/>
    <w:rsid w:val="00115CEF"/>
    <w:rsid w:val="00117E63"/>
    <w:rsid w:val="0012459E"/>
    <w:rsid w:val="001371BC"/>
    <w:rsid w:val="001411A9"/>
    <w:rsid w:val="001461C6"/>
    <w:rsid w:val="0014780A"/>
    <w:rsid w:val="001517BE"/>
    <w:rsid w:val="00152179"/>
    <w:rsid w:val="00162008"/>
    <w:rsid w:val="0016439D"/>
    <w:rsid w:val="00164CA1"/>
    <w:rsid w:val="00174D4C"/>
    <w:rsid w:val="00182662"/>
    <w:rsid w:val="0018412F"/>
    <w:rsid w:val="00186FFA"/>
    <w:rsid w:val="001936BA"/>
    <w:rsid w:val="00195AC9"/>
    <w:rsid w:val="001B25D9"/>
    <w:rsid w:val="001C47FE"/>
    <w:rsid w:val="001C5161"/>
    <w:rsid w:val="001C71F6"/>
    <w:rsid w:val="001D141C"/>
    <w:rsid w:val="001D2653"/>
    <w:rsid w:val="001F47A2"/>
    <w:rsid w:val="00200EF3"/>
    <w:rsid w:val="00206014"/>
    <w:rsid w:val="00214469"/>
    <w:rsid w:val="0021581C"/>
    <w:rsid w:val="00216FAD"/>
    <w:rsid w:val="00217327"/>
    <w:rsid w:val="0022749F"/>
    <w:rsid w:val="0023368A"/>
    <w:rsid w:val="0023618C"/>
    <w:rsid w:val="00243251"/>
    <w:rsid w:val="002444BA"/>
    <w:rsid w:val="00271F3E"/>
    <w:rsid w:val="00276988"/>
    <w:rsid w:val="00286C99"/>
    <w:rsid w:val="00287073"/>
    <w:rsid w:val="00290158"/>
    <w:rsid w:val="002967E2"/>
    <w:rsid w:val="00297187"/>
    <w:rsid w:val="002A52AE"/>
    <w:rsid w:val="002B410E"/>
    <w:rsid w:val="002B7D27"/>
    <w:rsid w:val="002C1641"/>
    <w:rsid w:val="002C2178"/>
    <w:rsid w:val="002C2E15"/>
    <w:rsid w:val="002D1D9B"/>
    <w:rsid w:val="002D4233"/>
    <w:rsid w:val="002D43BB"/>
    <w:rsid w:val="002D658A"/>
    <w:rsid w:val="002D6FCA"/>
    <w:rsid w:val="002E4965"/>
    <w:rsid w:val="002E6974"/>
    <w:rsid w:val="002F3222"/>
    <w:rsid w:val="002F6C58"/>
    <w:rsid w:val="003461E8"/>
    <w:rsid w:val="00352583"/>
    <w:rsid w:val="00374CE8"/>
    <w:rsid w:val="00380FEA"/>
    <w:rsid w:val="0038117F"/>
    <w:rsid w:val="00381585"/>
    <w:rsid w:val="00386FF8"/>
    <w:rsid w:val="00392344"/>
    <w:rsid w:val="003A72A0"/>
    <w:rsid w:val="003D123C"/>
    <w:rsid w:val="003D707C"/>
    <w:rsid w:val="003E3A1B"/>
    <w:rsid w:val="003E42EC"/>
    <w:rsid w:val="003F32DC"/>
    <w:rsid w:val="003F3AFF"/>
    <w:rsid w:val="003F3B27"/>
    <w:rsid w:val="003F4F8E"/>
    <w:rsid w:val="00404CFB"/>
    <w:rsid w:val="00406C58"/>
    <w:rsid w:val="00415CD2"/>
    <w:rsid w:val="0042481F"/>
    <w:rsid w:val="004350B6"/>
    <w:rsid w:val="00441C63"/>
    <w:rsid w:val="004465DC"/>
    <w:rsid w:val="004644C7"/>
    <w:rsid w:val="00466956"/>
    <w:rsid w:val="004760B6"/>
    <w:rsid w:val="0048127E"/>
    <w:rsid w:val="004860E3"/>
    <w:rsid w:val="004A0374"/>
    <w:rsid w:val="004A466F"/>
    <w:rsid w:val="004A7EF7"/>
    <w:rsid w:val="004B1149"/>
    <w:rsid w:val="004C1264"/>
    <w:rsid w:val="004C48A2"/>
    <w:rsid w:val="004C6304"/>
    <w:rsid w:val="004D1994"/>
    <w:rsid w:val="004D51C2"/>
    <w:rsid w:val="004E1B93"/>
    <w:rsid w:val="004E2956"/>
    <w:rsid w:val="004E2EC1"/>
    <w:rsid w:val="004E662C"/>
    <w:rsid w:val="004F216F"/>
    <w:rsid w:val="00502F8E"/>
    <w:rsid w:val="00506B6D"/>
    <w:rsid w:val="005117AF"/>
    <w:rsid w:val="005135B3"/>
    <w:rsid w:val="00515F54"/>
    <w:rsid w:val="005166F7"/>
    <w:rsid w:val="0053349A"/>
    <w:rsid w:val="005441E8"/>
    <w:rsid w:val="00553AC2"/>
    <w:rsid w:val="00567634"/>
    <w:rsid w:val="0057251E"/>
    <w:rsid w:val="005743B1"/>
    <w:rsid w:val="00575421"/>
    <w:rsid w:val="00575BD0"/>
    <w:rsid w:val="00585BE3"/>
    <w:rsid w:val="005A0509"/>
    <w:rsid w:val="005B2278"/>
    <w:rsid w:val="005B2F92"/>
    <w:rsid w:val="005B5DED"/>
    <w:rsid w:val="005C1E3E"/>
    <w:rsid w:val="005C3C44"/>
    <w:rsid w:val="005C6B94"/>
    <w:rsid w:val="005C7A6B"/>
    <w:rsid w:val="005C7D0C"/>
    <w:rsid w:val="005D65C7"/>
    <w:rsid w:val="005E6C13"/>
    <w:rsid w:val="005F20B6"/>
    <w:rsid w:val="00614DE9"/>
    <w:rsid w:val="0062066B"/>
    <w:rsid w:val="006249C9"/>
    <w:rsid w:val="006332C7"/>
    <w:rsid w:val="00641432"/>
    <w:rsid w:val="00641A11"/>
    <w:rsid w:val="00646AA1"/>
    <w:rsid w:val="006508E5"/>
    <w:rsid w:val="00656EE5"/>
    <w:rsid w:val="006843E7"/>
    <w:rsid w:val="00684792"/>
    <w:rsid w:val="00696C45"/>
    <w:rsid w:val="006A0277"/>
    <w:rsid w:val="006A405B"/>
    <w:rsid w:val="006B690C"/>
    <w:rsid w:val="006B6D72"/>
    <w:rsid w:val="006C3284"/>
    <w:rsid w:val="006D04C6"/>
    <w:rsid w:val="006D1CF5"/>
    <w:rsid w:val="006D3D50"/>
    <w:rsid w:val="006E166B"/>
    <w:rsid w:val="006F3388"/>
    <w:rsid w:val="006F76CD"/>
    <w:rsid w:val="00703D8A"/>
    <w:rsid w:val="0071017E"/>
    <w:rsid w:val="00721E31"/>
    <w:rsid w:val="00722DD6"/>
    <w:rsid w:val="00723FAF"/>
    <w:rsid w:val="00724931"/>
    <w:rsid w:val="00727C0B"/>
    <w:rsid w:val="007303C0"/>
    <w:rsid w:val="0073342F"/>
    <w:rsid w:val="007421EE"/>
    <w:rsid w:val="00765C74"/>
    <w:rsid w:val="007732DA"/>
    <w:rsid w:val="00781196"/>
    <w:rsid w:val="007A01B6"/>
    <w:rsid w:val="007A0699"/>
    <w:rsid w:val="007A07EA"/>
    <w:rsid w:val="007A2A96"/>
    <w:rsid w:val="007B0417"/>
    <w:rsid w:val="007C3F37"/>
    <w:rsid w:val="007E4119"/>
    <w:rsid w:val="007E7AB0"/>
    <w:rsid w:val="007F4C9E"/>
    <w:rsid w:val="007F6B41"/>
    <w:rsid w:val="00800D6C"/>
    <w:rsid w:val="00801B30"/>
    <w:rsid w:val="008021D7"/>
    <w:rsid w:val="00803817"/>
    <w:rsid w:val="00804F59"/>
    <w:rsid w:val="008053D3"/>
    <w:rsid w:val="00810837"/>
    <w:rsid w:val="0081250A"/>
    <w:rsid w:val="00815049"/>
    <w:rsid w:val="00821847"/>
    <w:rsid w:val="00824CF4"/>
    <w:rsid w:val="00832C72"/>
    <w:rsid w:val="00833685"/>
    <w:rsid w:val="0084219B"/>
    <w:rsid w:val="00843BC0"/>
    <w:rsid w:val="00850020"/>
    <w:rsid w:val="00856CFB"/>
    <w:rsid w:val="008604EE"/>
    <w:rsid w:val="00866B9F"/>
    <w:rsid w:val="008738B8"/>
    <w:rsid w:val="008751DC"/>
    <w:rsid w:val="00880889"/>
    <w:rsid w:val="0088339E"/>
    <w:rsid w:val="008919C0"/>
    <w:rsid w:val="0089502F"/>
    <w:rsid w:val="008A19E1"/>
    <w:rsid w:val="008B01A9"/>
    <w:rsid w:val="008B3A4F"/>
    <w:rsid w:val="008B6FEF"/>
    <w:rsid w:val="008B78D2"/>
    <w:rsid w:val="008C08FA"/>
    <w:rsid w:val="008E3E3B"/>
    <w:rsid w:val="008E7CB9"/>
    <w:rsid w:val="008F0E3E"/>
    <w:rsid w:val="008F65FE"/>
    <w:rsid w:val="008F7076"/>
    <w:rsid w:val="008F77E7"/>
    <w:rsid w:val="00901C19"/>
    <w:rsid w:val="009050DA"/>
    <w:rsid w:val="00937674"/>
    <w:rsid w:val="00940B1E"/>
    <w:rsid w:val="00942A81"/>
    <w:rsid w:val="00943538"/>
    <w:rsid w:val="00946020"/>
    <w:rsid w:val="009504C4"/>
    <w:rsid w:val="00957349"/>
    <w:rsid w:val="0096662E"/>
    <w:rsid w:val="00983CE3"/>
    <w:rsid w:val="00992B64"/>
    <w:rsid w:val="0099413A"/>
    <w:rsid w:val="00996070"/>
    <w:rsid w:val="009A5FA2"/>
    <w:rsid w:val="009A616F"/>
    <w:rsid w:val="009B2E92"/>
    <w:rsid w:val="009B4577"/>
    <w:rsid w:val="009C3579"/>
    <w:rsid w:val="009C3FB2"/>
    <w:rsid w:val="009C4AAD"/>
    <w:rsid w:val="009D020A"/>
    <w:rsid w:val="009D752B"/>
    <w:rsid w:val="009E4821"/>
    <w:rsid w:val="009F4287"/>
    <w:rsid w:val="00A0211E"/>
    <w:rsid w:val="00A11A02"/>
    <w:rsid w:val="00A14834"/>
    <w:rsid w:val="00A2135C"/>
    <w:rsid w:val="00A330BC"/>
    <w:rsid w:val="00A35A13"/>
    <w:rsid w:val="00A372B0"/>
    <w:rsid w:val="00A4277E"/>
    <w:rsid w:val="00A44774"/>
    <w:rsid w:val="00A51A19"/>
    <w:rsid w:val="00A51E29"/>
    <w:rsid w:val="00A52D9D"/>
    <w:rsid w:val="00A64E8E"/>
    <w:rsid w:val="00A749D6"/>
    <w:rsid w:val="00A77BEC"/>
    <w:rsid w:val="00A80A2B"/>
    <w:rsid w:val="00A80C8B"/>
    <w:rsid w:val="00A9180D"/>
    <w:rsid w:val="00A94FEA"/>
    <w:rsid w:val="00AA4D1D"/>
    <w:rsid w:val="00AB54F8"/>
    <w:rsid w:val="00AC458C"/>
    <w:rsid w:val="00AC7911"/>
    <w:rsid w:val="00AD736E"/>
    <w:rsid w:val="00AE050B"/>
    <w:rsid w:val="00AE1419"/>
    <w:rsid w:val="00AE6B5C"/>
    <w:rsid w:val="00AF11EC"/>
    <w:rsid w:val="00AF580F"/>
    <w:rsid w:val="00AF73CA"/>
    <w:rsid w:val="00B012AF"/>
    <w:rsid w:val="00B015AA"/>
    <w:rsid w:val="00B07DED"/>
    <w:rsid w:val="00B229A4"/>
    <w:rsid w:val="00B23319"/>
    <w:rsid w:val="00B246FB"/>
    <w:rsid w:val="00B34A50"/>
    <w:rsid w:val="00B45211"/>
    <w:rsid w:val="00B502FD"/>
    <w:rsid w:val="00B564CC"/>
    <w:rsid w:val="00B579FF"/>
    <w:rsid w:val="00B57C5E"/>
    <w:rsid w:val="00B83ABC"/>
    <w:rsid w:val="00B96DE2"/>
    <w:rsid w:val="00BA18F8"/>
    <w:rsid w:val="00BA4524"/>
    <w:rsid w:val="00BB7EE0"/>
    <w:rsid w:val="00BC3885"/>
    <w:rsid w:val="00BC45AB"/>
    <w:rsid w:val="00BD428E"/>
    <w:rsid w:val="00BE3216"/>
    <w:rsid w:val="00BE4AE9"/>
    <w:rsid w:val="00C03C57"/>
    <w:rsid w:val="00C04A3D"/>
    <w:rsid w:val="00C05472"/>
    <w:rsid w:val="00C128DC"/>
    <w:rsid w:val="00C13337"/>
    <w:rsid w:val="00C13B21"/>
    <w:rsid w:val="00C140DF"/>
    <w:rsid w:val="00C145D0"/>
    <w:rsid w:val="00C23031"/>
    <w:rsid w:val="00C24ECF"/>
    <w:rsid w:val="00C25D74"/>
    <w:rsid w:val="00C312AF"/>
    <w:rsid w:val="00C320DF"/>
    <w:rsid w:val="00C41736"/>
    <w:rsid w:val="00C44A21"/>
    <w:rsid w:val="00C66F55"/>
    <w:rsid w:val="00C80338"/>
    <w:rsid w:val="00C86228"/>
    <w:rsid w:val="00C955D3"/>
    <w:rsid w:val="00CA586D"/>
    <w:rsid w:val="00CA5DFE"/>
    <w:rsid w:val="00CB57F7"/>
    <w:rsid w:val="00CB7273"/>
    <w:rsid w:val="00CD3C07"/>
    <w:rsid w:val="00CD55AB"/>
    <w:rsid w:val="00CE53EF"/>
    <w:rsid w:val="00CF06DB"/>
    <w:rsid w:val="00CF6074"/>
    <w:rsid w:val="00D04D5F"/>
    <w:rsid w:val="00D12DE7"/>
    <w:rsid w:val="00D21246"/>
    <w:rsid w:val="00D2389B"/>
    <w:rsid w:val="00D30EC0"/>
    <w:rsid w:val="00D322B4"/>
    <w:rsid w:val="00D356FB"/>
    <w:rsid w:val="00D36ABF"/>
    <w:rsid w:val="00D50B1E"/>
    <w:rsid w:val="00D519B0"/>
    <w:rsid w:val="00D533DD"/>
    <w:rsid w:val="00D57199"/>
    <w:rsid w:val="00D6198E"/>
    <w:rsid w:val="00D61DD5"/>
    <w:rsid w:val="00D62AC7"/>
    <w:rsid w:val="00D64481"/>
    <w:rsid w:val="00D66FB4"/>
    <w:rsid w:val="00D717DA"/>
    <w:rsid w:val="00D867F6"/>
    <w:rsid w:val="00D86EDF"/>
    <w:rsid w:val="00D95E79"/>
    <w:rsid w:val="00DA5D60"/>
    <w:rsid w:val="00DA77D5"/>
    <w:rsid w:val="00DA7D24"/>
    <w:rsid w:val="00DB10C6"/>
    <w:rsid w:val="00DB64F9"/>
    <w:rsid w:val="00DB6FF5"/>
    <w:rsid w:val="00DD06C3"/>
    <w:rsid w:val="00DD3BC1"/>
    <w:rsid w:val="00DD47B5"/>
    <w:rsid w:val="00DF23FE"/>
    <w:rsid w:val="00DF5ECC"/>
    <w:rsid w:val="00DF7FB7"/>
    <w:rsid w:val="00E02C48"/>
    <w:rsid w:val="00E05E18"/>
    <w:rsid w:val="00E07499"/>
    <w:rsid w:val="00E31489"/>
    <w:rsid w:val="00E32BF9"/>
    <w:rsid w:val="00E33EEC"/>
    <w:rsid w:val="00E364A7"/>
    <w:rsid w:val="00E43C0C"/>
    <w:rsid w:val="00E43F4B"/>
    <w:rsid w:val="00E52DF9"/>
    <w:rsid w:val="00E5364A"/>
    <w:rsid w:val="00E56836"/>
    <w:rsid w:val="00E72AA8"/>
    <w:rsid w:val="00E7403C"/>
    <w:rsid w:val="00E77063"/>
    <w:rsid w:val="00E819CA"/>
    <w:rsid w:val="00E830CD"/>
    <w:rsid w:val="00E833B8"/>
    <w:rsid w:val="00E877B9"/>
    <w:rsid w:val="00E91433"/>
    <w:rsid w:val="00E97FBA"/>
    <w:rsid w:val="00EB7C4D"/>
    <w:rsid w:val="00EC20CA"/>
    <w:rsid w:val="00EC6BE2"/>
    <w:rsid w:val="00ED5120"/>
    <w:rsid w:val="00EF467D"/>
    <w:rsid w:val="00F128B7"/>
    <w:rsid w:val="00F15CBC"/>
    <w:rsid w:val="00F169EB"/>
    <w:rsid w:val="00F16D75"/>
    <w:rsid w:val="00F17E3D"/>
    <w:rsid w:val="00F30695"/>
    <w:rsid w:val="00F31D78"/>
    <w:rsid w:val="00F340C0"/>
    <w:rsid w:val="00F34F39"/>
    <w:rsid w:val="00F3570D"/>
    <w:rsid w:val="00F45C22"/>
    <w:rsid w:val="00F512D5"/>
    <w:rsid w:val="00F54840"/>
    <w:rsid w:val="00F616B1"/>
    <w:rsid w:val="00F75325"/>
    <w:rsid w:val="00F85617"/>
    <w:rsid w:val="00F91A47"/>
    <w:rsid w:val="00F974C2"/>
    <w:rsid w:val="00F97E91"/>
    <w:rsid w:val="00FA1382"/>
    <w:rsid w:val="00FA38D6"/>
    <w:rsid w:val="00FA48AE"/>
    <w:rsid w:val="00FB1807"/>
    <w:rsid w:val="00FB70C9"/>
    <w:rsid w:val="00FC126A"/>
    <w:rsid w:val="00FC1E83"/>
    <w:rsid w:val="00FC4CEC"/>
    <w:rsid w:val="00FE6C02"/>
    <w:rsid w:val="00FF009A"/>
    <w:rsid w:val="00FF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64A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theme="minorBidi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43251"/>
    <w:pPr>
      <w:widowControl w:val="0"/>
      <w:jc w:val="both"/>
    </w:pPr>
    <w:rPr>
      <w:rFonts w:eastAsia="MS Mincho" w:cs="Times New Roman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43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1</Words>
  <Characters>860</Characters>
  <Application>Microsoft Macintosh Word</Application>
  <DocSecurity>0</DocSecurity>
  <Lines>60</Lines>
  <Paragraphs>4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mmary of headache characteristics in the Migraine and Probable Migraine partic</vt:lpstr>
      <vt:lpstr>N: number; SD: standard deviation.</vt:lpstr>
      <vt:lpstr/>
    </vt:vector>
  </TitlesOfParts>
  <Manager/>
  <Company/>
  <LinksUpToDate>false</LinksUpToDate>
  <CharactersWithSpaces>101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u Imaizumi</cp:lastModifiedBy>
  <cp:revision>6</cp:revision>
  <dcterms:created xsi:type="dcterms:W3CDTF">2017-08-29T02:38:00Z</dcterms:created>
  <dcterms:modified xsi:type="dcterms:W3CDTF">2017-08-29T06:51:00Z</dcterms:modified>
  <cp:category/>
</cp:coreProperties>
</file>